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45E5" w:rsidRPr="00887959" w:rsidRDefault="008445E5" w:rsidP="002E74EE">
      <w:pPr>
        <w:widowControl/>
        <w:spacing w:line="360" w:lineRule="auto"/>
        <w:jc w:val="left"/>
        <w:rPr>
          <w:sz w:val="24"/>
        </w:rPr>
      </w:pPr>
      <w:proofErr w:type="gramStart"/>
      <w:r w:rsidRPr="00887959">
        <w:rPr>
          <w:b/>
          <w:sz w:val="24"/>
        </w:rPr>
        <w:t>S2</w:t>
      </w:r>
      <w:r>
        <w:rPr>
          <w:b/>
          <w:sz w:val="24"/>
        </w:rPr>
        <w:t xml:space="preserve"> </w:t>
      </w:r>
      <w:r w:rsidRPr="00887959">
        <w:rPr>
          <w:b/>
          <w:sz w:val="24"/>
        </w:rPr>
        <w:t>Table.</w:t>
      </w:r>
      <w:proofErr w:type="gramEnd"/>
      <w:r w:rsidRPr="00887959">
        <w:rPr>
          <w:b/>
          <w:sz w:val="24"/>
        </w:rPr>
        <w:t xml:space="preserve"> Results of association analyses between 1</w:t>
      </w:r>
      <w:r>
        <w:rPr>
          <w:b/>
          <w:sz w:val="24"/>
        </w:rPr>
        <w:t>2</w:t>
      </w:r>
      <w:r w:rsidRPr="00887959">
        <w:rPr>
          <w:b/>
          <w:sz w:val="24"/>
        </w:rPr>
        <w:t xml:space="preserve"> SNPs in </w:t>
      </w:r>
      <w:r w:rsidRPr="00887959">
        <w:rPr>
          <w:b/>
          <w:i/>
          <w:sz w:val="24"/>
        </w:rPr>
        <w:t>CACNA1A</w:t>
      </w:r>
      <w:r w:rsidRPr="00887959">
        <w:rPr>
          <w:b/>
          <w:sz w:val="24"/>
        </w:rPr>
        <w:t xml:space="preserve"> </w:t>
      </w:r>
      <w:r>
        <w:rPr>
          <w:b/>
          <w:sz w:val="24"/>
        </w:rPr>
        <w:t xml:space="preserve">and autism </w:t>
      </w:r>
      <w:r w:rsidRPr="00887959">
        <w:rPr>
          <w:b/>
          <w:sz w:val="24"/>
        </w:rPr>
        <w:t>in 239 trios by FBAT under an additive model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1A0"/>
      </w:tblPr>
      <w:tblGrid>
        <w:gridCol w:w="1360"/>
        <w:gridCol w:w="945"/>
        <w:gridCol w:w="893"/>
        <w:gridCol w:w="794"/>
        <w:gridCol w:w="845"/>
        <w:gridCol w:w="970"/>
        <w:gridCol w:w="930"/>
        <w:gridCol w:w="957"/>
        <w:gridCol w:w="930"/>
      </w:tblGrid>
      <w:tr w:rsidR="008445E5" w:rsidRPr="00887959" w:rsidTr="00467854">
        <w:tc>
          <w:tcPr>
            <w:tcW w:w="1440" w:type="dxa"/>
            <w:tcBorders>
              <w:top w:val="single" w:sz="12" w:space="0" w:color="0D0D0D"/>
              <w:bottom w:val="single" w:sz="6" w:space="0" w:color="0D0D0D"/>
            </w:tcBorders>
          </w:tcPr>
          <w:p w:rsidR="008445E5" w:rsidRPr="00467854" w:rsidRDefault="008445E5" w:rsidP="00467854">
            <w:pPr>
              <w:spacing w:line="240" w:lineRule="atLeast"/>
              <w:jc w:val="center"/>
              <w:rPr>
                <w:b/>
                <w:szCs w:val="21"/>
              </w:rPr>
            </w:pPr>
            <w:r w:rsidRPr="00467854">
              <w:rPr>
                <w:b/>
                <w:szCs w:val="21"/>
              </w:rPr>
              <w:t>Marker</w:t>
            </w:r>
          </w:p>
        </w:tc>
        <w:tc>
          <w:tcPr>
            <w:tcW w:w="1080" w:type="dxa"/>
            <w:tcBorders>
              <w:top w:val="single" w:sz="12" w:space="0" w:color="0D0D0D"/>
              <w:bottom w:val="single" w:sz="6" w:space="0" w:color="0D0D0D"/>
            </w:tcBorders>
          </w:tcPr>
          <w:p w:rsidR="008445E5" w:rsidRPr="00467854" w:rsidRDefault="008445E5" w:rsidP="00467854">
            <w:pPr>
              <w:spacing w:line="240" w:lineRule="atLeast"/>
              <w:jc w:val="center"/>
              <w:rPr>
                <w:b/>
                <w:szCs w:val="21"/>
              </w:rPr>
            </w:pPr>
            <w:r w:rsidRPr="00467854">
              <w:rPr>
                <w:b/>
                <w:szCs w:val="21"/>
              </w:rPr>
              <w:t>Allele</w:t>
            </w:r>
          </w:p>
        </w:tc>
        <w:tc>
          <w:tcPr>
            <w:tcW w:w="990" w:type="dxa"/>
            <w:tcBorders>
              <w:top w:val="single" w:sz="12" w:space="0" w:color="0D0D0D"/>
              <w:bottom w:val="single" w:sz="6" w:space="0" w:color="0D0D0D"/>
            </w:tcBorders>
          </w:tcPr>
          <w:p w:rsidR="008445E5" w:rsidRPr="00467854" w:rsidRDefault="008445E5" w:rsidP="00467854">
            <w:pPr>
              <w:spacing w:line="240" w:lineRule="atLeast"/>
              <w:jc w:val="center"/>
              <w:rPr>
                <w:b/>
                <w:szCs w:val="21"/>
              </w:rPr>
            </w:pPr>
            <w:proofErr w:type="spellStart"/>
            <w:r w:rsidRPr="00467854">
              <w:rPr>
                <w:b/>
                <w:szCs w:val="21"/>
              </w:rPr>
              <w:t>Afreq</w:t>
            </w:r>
            <w:proofErr w:type="spellEnd"/>
          </w:p>
        </w:tc>
        <w:tc>
          <w:tcPr>
            <w:tcW w:w="900" w:type="dxa"/>
            <w:tcBorders>
              <w:top w:val="single" w:sz="12" w:space="0" w:color="0D0D0D"/>
              <w:bottom w:val="single" w:sz="6" w:space="0" w:color="0D0D0D"/>
            </w:tcBorders>
          </w:tcPr>
          <w:p w:rsidR="008445E5" w:rsidRPr="00467854" w:rsidRDefault="008445E5" w:rsidP="00467854">
            <w:pPr>
              <w:spacing w:line="240" w:lineRule="atLeast"/>
              <w:jc w:val="center"/>
              <w:rPr>
                <w:b/>
                <w:szCs w:val="21"/>
              </w:rPr>
            </w:pPr>
            <w:r w:rsidRPr="00467854">
              <w:rPr>
                <w:b/>
                <w:szCs w:val="21"/>
              </w:rPr>
              <w:t xml:space="preserve"> </w:t>
            </w:r>
            <w:proofErr w:type="spellStart"/>
            <w:r w:rsidRPr="00467854">
              <w:rPr>
                <w:b/>
                <w:szCs w:val="21"/>
              </w:rPr>
              <w:t>Fam</w:t>
            </w:r>
            <w:proofErr w:type="spellEnd"/>
          </w:p>
        </w:tc>
        <w:tc>
          <w:tcPr>
            <w:tcW w:w="943" w:type="dxa"/>
            <w:tcBorders>
              <w:top w:val="single" w:sz="12" w:space="0" w:color="0D0D0D"/>
              <w:bottom w:val="single" w:sz="6" w:space="0" w:color="0D0D0D"/>
            </w:tcBorders>
          </w:tcPr>
          <w:p w:rsidR="008445E5" w:rsidRPr="00467854" w:rsidRDefault="008445E5" w:rsidP="00467854">
            <w:pPr>
              <w:spacing w:line="240" w:lineRule="atLeast"/>
              <w:jc w:val="center"/>
              <w:rPr>
                <w:b/>
                <w:szCs w:val="21"/>
              </w:rPr>
            </w:pPr>
            <w:r w:rsidRPr="00467854">
              <w:rPr>
                <w:b/>
                <w:szCs w:val="21"/>
              </w:rPr>
              <w:t xml:space="preserve">    S</w:t>
            </w:r>
          </w:p>
        </w:tc>
        <w:tc>
          <w:tcPr>
            <w:tcW w:w="1080" w:type="dxa"/>
            <w:tcBorders>
              <w:top w:val="single" w:sz="12" w:space="0" w:color="0D0D0D"/>
              <w:bottom w:val="single" w:sz="6" w:space="0" w:color="0D0D0D"/>
            </w:tcBorders>
          </w:tcPr>
          <w:p w:rsidR="008445E5" w:rsidRPr="00467854" w:rsidRDefault="009508B8" w:rsidP="00467854">
            <w:pPr>
              <w:spacing w:line="240" w:lineRule="atLeast"/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 xml:space="preserve">  </w:t>
            </w:r>
            <w:r w:rsidR="008445E5" w:rsidRPr="00467854">
              <w:rPr>
                <w:b/>
                <w:szCs w:val="21"/>
              </w:rPr>
              <w:t>E (S)</w:t>
            </w:r>
          </w:p>
        </w:tc>
        <w:tc>
          <w:tcPr>
            <w:tcW w:w="1080" w:type="dxa"/>
            <w:tcBorders>
              <w:top w:val="single" w:sz="12" w:space="0" w:color="0D0D0D"/>
              <w:bottom w:val="single" w:sz="6" w:space="0" w:color="0D0D0D"/>
            </w:tcBorders>
          </w:tcPr>
          <w:p w:rsidR="008445E5" w:rsidRPr="00467854" w:rsidRDefault="008445E5" w:rsidP="00467854">
            <w:pPr>
              <w:spacing w:line="240" w:lineRule="atLeast"/>
              <w:jc w:val="center"/>
              <w:rPr>
                <w:b/>
                <w:szCs w:val="21"/>
              </w:rPr>
            </w:pPr>
            <w:proofErr w:type="spellStart"/>
            <w:r w:rsidRPr="00467854">
              <w:rPr>
                <w:b/>
                <w:szCs w:val="21"/>
              </w:rPr>
              <w:t>Var</w:t>
            </w:r>
            <w:proofErr w:type="spellEnd"/>
            <w:r w:rsidRPr="00467854">
              <w:rPr>
                <w:b/>
                <w:szCs w:val="21"/>
              </w:rPr>
              <w:t xml:space="preserve"> (S)</w:t>
            </w:r>
          </w:p>
        </w:tc>
        <w:tc>
          <w:tcPr>
            <w:tcW w:w="1080" w:type="dxa"/>
            <w:tcBorders>
              <w:top w:val="single" w:sz="12" w:space="0" w:color="0D0D0D"/>
              <w:bottom w:val="single" w:sz="6" w:space="0" w:color="0D0D0D"/>
            </w:tcBorders>
          </w:tcPr>
          <w:p w:rsidR="008445E5" w:rsidRPr="00467854" w:rsidRDefault="008445E5" w:rsidP="00467854">
            <w:pPr>
              <w:spacing w:line="240" w:lineRule="atLeast"/>
              <w:jc w:val="center"/>
              <w:rPr>
                <w:b/>
                <w:szCs w:val="21"/>
              </w:rPr>
            </w:pPr>
            <w:r w:rsidRPr="00467854">
              <w:rPr>
                <w:b/>
                <w:szCs w:val="21"/>
              </w:rPr>
              <w:t>Z</w:t>
            </w:r>
          </w:p>
        </w:tc>
        <w:tc>
          <w:tcPr>
            <w:tcW w:w="1080" w:type="dxa"/>
            <w:tcBorders>
              <w:top w:val="single" w:sz="12" w:space="0" w:color="0D0D0D"/>
              <w:bottom w:val="single" w:sz="6" w:space="0" w:color="0D0D0D"/>
            </w:tcBorders>
          </w:tcPr>
          <w:p w:rsidR="008445E5" w:rsidRPr="00467854" w:rsidRDefault="008445E5" w:rsidP="00467854">
            <w:pPr>
              <w:spacing w:line="240" w:lineRule="atLeast"/>
              <w:jc w:val="center"/>
              <w:rPr>
                <w:b/>
                <w:i/>
                <w:szCs w:val="21"/>
              </w:rPr>
            </w:pPr>
            <w:r w:rsidRPr="00467854">
              <w:rPr>
                <w:b/>
                <w:i/>
                <w:szCs w:val="21"/>
              </w:rPr>
              <w:t>p</w:t>
            </w:r>
          </w:p>
        </w:tc>
      </w:tr>
      <w:tr w:rsidR="008445E5" w:rsidRPr="00887959" w:rsidTr="00C515F9">
        <w:tc>
          <w:tcPr>
            <w:tcW w:w="1440" w:type="dxa"/>
            <w:tcBorders>
              <w:top w:val="single" w:sz="6" w:space="0" w:color="0D0D0D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rs7249246</w:t>
            </w:r>
          </w:p>
        </w:tc>
        <w:tc>
          <w:tcPr>
            <w:tcW w:w="1080" w:type="dxa"/>
            <w:tcBorders>
              <w:top w:val="single" w:sz="6" w:space="0" w:color="0D0D0D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G</w:t>
            </w:r>
          </w:p>
        </w:tc>
        <w:tc>
          <w:tcPr>
            <w:tcW w:w="990" w:type="dxa"/>
            <w:tcBorders>
              <w:top w:val="single" w:sz="6" w:space="0" w:color="0D0D0D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486</w:t>
            </w:r>
          </w:p>
        </w:tc>
        <w:tc>
          <w:tcPr>
            <w:tcW w:w="900" w:type="dxa"/>
            <w:tcBorders>
              <w:top w:val="single" w:sz="6" w:space="0" w:color="0D0D0D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66</w:t>
            </w:r>
          </w:p>
        </w:tc>
        <w:tc>
          <w:tcPr>
            <w:tcW w:w="943" w:type="dxa"/>
            <w:tcBorders>
              <w:top w:val="single" w:sz="6" w:space="0" w:color="0D0D0D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54.0</w:t>
            </w:r>
          </w:p>
        </w:tc>
        <w:tc>
          <w:tcPr>
            <w:tcW w:w="1080" w:type="dxa"/>
            <w:tcBorders>
              <w:top w:val="single" w:sz="6" w:space="0" w:color="0D0D0D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58.50</w:t>
            </w:r>
          </w:p>
        </w:tc>
        <w:tc>
          <w:tcPr>
            <w:tcW w:w="1080" w:type="dxa"/>
            <w:tcBorders>
              <w:top w:val="single" w:sz="6" w:space="0" w:color="0D0D0D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55.25</w:t>
            </w:r>
          </w:p>
        </w:tc>
        <w:tc>
          <w:tcPr>
            <w:tcW w:w="1080" w:type="dxa"/>
            <w:tcBorders>
              <w:top w:val="single" w:sz="6" w:space="0" w:color="0D0D0D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-0.605</w:t>
            </w:r>
          </w:p>
        </w:tc>
        <w:tc>
          <w:tcPr>
            <w:tcW w:w="1080" w:type="dxa"/>
            <w:tcBorders>
              <w:top w:val="single" w:sz="6" w:space="0" w:color="0D0D0D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545</w:t>
            </w:r>
          </w:p>
        </w:tc>
      </w:tr>
      <w:tr w:rsidR="008445E5" w:rsidRPr="00887959" w:rsidTr="00C515F9">
        <w:tc>
          <w:tcPr>
            <w:tcW w:w="144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T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514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66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78.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73.5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55.2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60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545</w:t>
            </w:r>
          </w:p>
        </w:tc>
      </w:tr>
      <w:tr w:rsidR="008445E5" w:rsidRPr="00887959" w:rsidTr="00C515F9">
        <w:tc>
          <w:tcPr>
            <w:tcW w:w="144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b/>
                <w:szCs w:val="21"/>
              </w:rPr>
            </w:pPr>
            <w:r w:rsidRPr="00467854">
              <w:rPr>
                <w:b/>
                <w:szCs w:val="21"/>
              </w:rPr>
              <w:t>rs1260973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C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360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67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52.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35.5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53.2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2.26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b/>
                <w:color w:val="000000"/>
                <w:szCs w:val="21"/>
              </w:rPr>
            </w:pPr>
            <w:r w:rsidRPr="00467854">
              <w:rPr>
                <w:b/>
                <w:color w:val="000000"/>
                <w:szCs w:val="21"/>
              </w:rPr>
              <w:t>0.024</w:t>
            </w:r>
          </w:p>
        </w:tc>
      </w:tr>
      <w:tr w:rsidR="008445E5" w:rsidRPr="00887959" w:rsidTr="00C515F9">
        <w:tc>
          <w:tcPr>
            <w:tcW w:w="144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T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640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67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82.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98.5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53.2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-2.26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b/>
                <w:color w:val="000000"/>
                <w:szCs w:val="21"/>
              </w:rPr>
            </w:pPr>
            <w:r w:rsidRPr="00467854">
              <w:rPr>
                <w:b/>
                <w:color w:val="000000"/>
                <w:szCs w:val="21"/>
              </w:rPr>
              <w:t>0.024</w:t>
            </w:r>
          </w:p>
        </w:tc>
      </w:tr>
      <w:tr w:rsidR="008445E5" w:rsidRPr="00887959" w:rsidTr="00C515F9">
        <w:tc>
          <w:tcPr>
            <w:tcW w:w="144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rs1042214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A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570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68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81.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82.5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53.7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-0.20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838</w:t>
            </w:r>
          </w:p>
        </w:tc>
      </w:tr>
      <w:tr w:rsidR="008445E5" w:rsidRPr="00887959" w:rsidTr="00C515F9">
        <w:tc>
          <w:tcPr>
            <w:tcW w:w="144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C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430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68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55.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53.5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53.7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20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838</w:t>
            </w:r>
          </w:p>
        </w:tc>
      </w:tr>
      <w:tr w:rsidR="008445E5" w:rsidRPr="00887959" w:rsidTr="00C515F9">
        <w:tc>
          <w:tcPr>
            <w:tcW w:w="144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rs725263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C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754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25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72.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67.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37.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82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411</w:t>
            </w:r>
          </w:p>
        </w:tc>
      </w:tr>
      <w:tr w:rsidR="008445E5" w:rsidRPr="00887959" w:rsidTr="00C515F9">
        <w:tc>
          <w:tcPr>
            <w:tcW w:w="144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T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246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25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78.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83.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37.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-0.82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411</w:t>
            </w:r>
          </w:p>
        </w:tc>
      </w:tr>
      <w:tr w:rsidR="008445E5" w:rsidRPr="00887959" w:rsidTr="00C515F9">
        <w:tc>
          <w:tcPr>
            <w:tcW w:w="144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rs1041671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A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489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74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70.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68.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58.5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26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794</w:t>
            </w:r>
          </w:p>
        </w:tc>
      </w:tr>
      <w:tr w:rsidR="008445E5" w:rsidRPr="00887959" w:rsidTr="00C515F9">
        <w:tc>
          <w:tcPr>
            <w:tcW w:w="144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G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51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74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78.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80.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58.5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-0.26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794</w:t>
            </w:r>
          </w:p>
        </w:tc>
      </w:tr>
      <w:tr w:rsidR="008445E5" w:rsidRPr="00887959" w:rsidTr="00C515F9">
        <w:tc>
          <w:tcPr>
            <w:tcW w:w="144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rs1042546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A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818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27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83.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80.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36.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5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617</w:t>
            </w:r>
          </w:p>
        </w:tc>
      </w:tr>
      <w:tr w:rsidR="008445E5" w:rsidRPr="00887959" w:rsidTr="00C515F9">
        <w:tc>
          <w:tcPr>
            <w:tcW w:w="144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C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182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27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71.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74.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36.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-0.5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617</w:t>
            </w:r>
          </w:p>
        </w:tc>
      </w:tr>
      <w:tr w:rsidR="008445E5" w:rsidRPr="00887959" w:rsidTr="00C515F9">
        <w:tc>
          <w:tcPr>
            <w:tcW w:w="144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rs150201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A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276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59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19.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13.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50.5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84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398</w:t>
            </w:r>
          </w:p>
        </w:tc>
      </w:tr>
      <w:tr w:rsidR="008445E5" w:rsidRPr="00887959" w:rsidTr="00C515F9">
        <w:tc>
          <w:tcPr>
            <w:tcW w:w="144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G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724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59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99.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205.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50.5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-0.84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398</w:t>
            </w:r>
          </w:p>
        </w:tc>
      </w:tr>
      <w:tr w:rsidR="008445E5" w:rsidRPr="00887959" w:rsidTr="00C515F9">
        <w:tc>
          <w:tcPr>
            <w:tcW w:w="144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rs241924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A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559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79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90.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98.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58.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-1.05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294</w:t>
            </w:r>
          </w:p>
        </w:tc>
      </w:tr>
      <w:tr w:rsidR="008445E5" w:rsidRPr="00887959" w:rsidTr="00C515F9">
        <w:tc>
          <w:tcPr>
            <w:tcW w:w="144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G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44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79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68.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60.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58.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.05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294</w:t>
            </w:r>
          </w:p>
        </w:tc>
      </w:tr>
      <w:tr w:rsidR="008445E5" w:rsidRPr="00887959" w:rsidTr="00C515F9">
        <w:tc>
          <w:tcPr>
            <w:tcW w:w="144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rs818253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A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484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86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96.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82.5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61.7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.71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086</w:t>
            </w:r>
          </w:p>
        </w:tc>
      </w:tr>
      <w:tr w:rsidR="008445E5" w:rsidRPr="00887959" w:rsidTr="00C515F9">
        <w:tc>
          <w:tcPr>
            <w:tcW w:w="144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G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516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86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76.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89.5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61.7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-1.71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086</w:t>
            </w:r>
          </w:p>
        </w:tc>
      </w:tr>
      <w:tr w:rsidR="008445E5" w:rsidRPr="00887959" w:rsidTr="00C515F9">
        <w:tc>
          <w:tcPr>
            <w:tcW w:w="144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rs810491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C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089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69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39.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39.5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9.2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-0.11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909</w:t>
            </w:r>
          </w:p>
        </w:tc>
      </w:tr>
      <w:tr w:rsidR="008445E5" w:rsidRPr="00887959" w:rsidTr="00C515F9">
        <w:tc>
          <w:tcPr>
            <w:tcW w:w="144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T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91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69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99.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98.5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9.2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11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909</w:t>
            </w:r>
          </w:p>
        </w:tc>
      </w:tr>
      <w:tr w:rsidR="008445E5" w:rsidRPr="00887959" w:rsidTr="00C515F9">
        <w:tc>
          <w:tcPr>
            <w:tcW w:w="144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rs1108583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C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390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69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40.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46.5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52.2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-0.89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369</w:t>
            </w:r>
          </w:p>
        </w:tc>
      </w:tr>
      <w:tr w:rsidR="008445E5" w:rsidRPr="00887959" w:rsidTr="00C515F9">
        <w:tc>
          <w:tcPr>
            <w:tcW w:w="144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T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610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69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98.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91.5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52.2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89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369</w:t>
            </w:r>
          </w:p>
        </w:tc>
      </w:tr>
      <w:tr w:rsidR="008445E5" w:rsidRPr="00887959" w:rsidTr="00AA6B02">
        <w:tc>
          <w:tcPr>
            <w:tcW w:w="1440" w:type="dxa"/>
            <w:tcBorders>
              <w:top w:val="nil"/>
              <w:bottom w:val="nil"/>
            </w:tcBorders>
          </w:tcPr>
          <w:p w:rsidR="008445E5" w:rsidRPr="00467854" w:rsidRDefault="008445E5" w:rsidP="00467854">
            <w:pPr>
              <w:spacing w:line="240" w:lineRule="atLeast"/>
              <w:jc w:val="center"/>
              <w:rPr>
                <w:szCs w:val="21"/>
              </w:rPr>
            </w:pPr>
            <w:r w:rsidRPr="00AA6B02">
              <w:rPr>
                <w:szCs w:val="21"/>
              </w:rPr>
              <w:t>rs492614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8445E5" w:rsidRPr="00467854" w:rsidRDefault="008445E5" w:rsidP="00467854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C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445E5" w:rsidRPr="00467854" w:rsidRDefault="008445E5" w:rsidP="00467854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0.11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467854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87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467854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46.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467854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50.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467854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24.5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467854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-0.80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8445E5" w:rsidRPr="00467854" w:rsidRDefault="008445E5" w:rsidP="00467854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419</w:t>
            </w:r>
          </w:p>
        </w:tc>
      </w:tr>
      <w:tr w:rsidR="008445E5" w:rsidRPr="00887959" w:rsidTr="00AA6B02">
        <w:trPr>
          <w:trHeight w:val="80"/>
        </w:trPr>
        <w:tc>
          <w:tcPr>
            <w:tcW w:w="1440" w:type="dxa"/>
            <w:tcBorders>
              <w:top w:val="nil"/>
              <w:bottom w:val="single" w:sz="12" w:space="0" w:color="000000"/>
            </w:tcBorders>
          </w:tcPr>
          <w:p w:rsidR="008445E5" w:rsidRPr="00467854" w:rsidRDefault="008445E5" w:rsidP="00467854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bottom w:val="single" w:sz="12" w:space="0" w:color="000000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T</w:t>
            </w:r>
          </w:p>
        </w:tc>
        <w:tc>
          <w:tcPr>
            <w:tcW w:w="990" w:type="dxa"/>
            <w:tcBorders>
              <w:top w:val="nil"/>
              <w:bottom w:val="single" w:sz="12" w:space="0" w:color="000000"/>
            </w:tcBorders>
          </w:tcPr>
          <w:p w:rsidR="008445E5" w:rsidRPr="00467854" w:rsidRDefault="008445E5" w:rsidP="00290535">
            <w:pPr>
              <w:spacing w:line="240" w:lineRule="atLeast"/>
              <w:jc w:val="center"/>
              <w:rPr>
                <w:szCs w:val="21"/>
              </w:rPr>
            </w:pPr>
            <w:r w:rsidRPr="00467854">
              <w:rPr>
                <w:szCs w:val="21"/>
              </w:rPr>
              <w:t>0.889</w:t>
            </w:r>
          </w:p>
        </w:tc>
        <w:tc>
          <w:tcPr>
            <w:tcW w:w="900" w:type="dxa"/>
            <w:tcBorders>
              <w:top w:val="nil"/>
              <w:bottom w:val="single" w:sz="12" w:space="0" w:color="000000"/>
            </w:tcBorders>
            <w:vAlign w:val="center"/>
          </w:tcPr>
          <w:p w:rsidR="008445E5" w:rsidRPr="00467854" w:rsidRDefault="008445E5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87</w:t>
            </w:r>
          </w:p>
        </w:tc>
        <w:tc>
          <w:tcPr>
            <w:tcW w:w="943" w:type="dxa"/>
            <w:tcBorders>
              <w:top w:val="nil"/>
              <w:bottom w:val="single" w:sz="12" w:space="0" w:color="000000"/>
            </w:tcBorders>
            <w:vAlign w:val="center"/>
          </w:tcPr>
          <w:p w:rsidR="008445E5" w:rsidRPr="00467854" w:rsidRDefault="008445E5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28.0</w:t>
            </w:r>
          </w:p>
        </w:tc>
        <w:tc>
          <w:tcPr>
            <w:tcW w:w="1080" w:type="dxa"/>
            <w:tcBorders>
              <w:top w:val="nil"/>
              <w:bottom w:val="single" w:sz="12" w:space="0" w:color="000000"/>
            </w:tcBorders>
            <w:vAlign w:val="center"/>
          </w:tcPr>
          <w:p w:rsidR="008445E5" w:rsidRPr="00467854" w:rsidRDefault="008445E5" w:rsidP="00290535">
            <w:pPr>
              <w:jc w:val="right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124.00</w:t>
            </w:r>
          </w:p>
        </w:tc>
        <w:tc>
          <w:tcPr>
            <w:tcW w:w="1080" w:type="dxa"/>
            <w:tcBorders>
              <w:top w:val="nil"/>
              <w:bottom w:val="single" w:sz="12" w:space="0" w:color="000000"/>
            </w:tcBorders>
            <w:vAlign w:val="center"/>
          </w:tcPr>
          <w:p w:rsidR="008445E5" w:rsidRPr="00467854" w:rsidRDefault="008445E5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24.50</w:t>
            </w:r>
          </w:p>
        </w:tc>
        <w:tc>
          <w:tcPr>
            <w:tcW w:w="1080" w:type="dxa"/>
            <w:tcBorders>
              <w:top w:val="nil"/>
              <w:bottom w:val="single" w:sz="12" w:space="0" w:color="000000"/>
            </w:tcBorders>
            <w:vAlign w:val="center"/>
          </w:tcPr>
          <w:p w:rsidR="008445E5" w:rsidRPr="00467854" w:rsidRDefault="008445E5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808</w:t>
            </w:r>
          </w:p>
        </w:tc>
        <w:tc>
          <w:tcPr>
            <w:tcW w:w="1080" w:type="dxa"/>
            <w:tcBorders>
              <w:top w:val="nil"/>
              <w:bottom w:val="single" w:sz="12" w:space="0" w:color="000000"/>
            </w:tcBorders>
            <w:vAlign w:val="center"/>
          </w:tcPr>
          <w:p w:rsidR="008445E5" w:rsidRPr="00467854" w:rsidRDefault="008445E5" w:rsidP="00290535">
            <w:pPr>
              <w:jc w:val="center"/>
              <w:rPr>
                <w:rFonts w:ascii="宋体" w:cs="宋体"/>
                <w:color w:val="000000"/>
                <w:szCs w:val="21"/>
              </w:rPr>
            </w:pPr>
            <w:r w:rsidRPr="00467854">
              <w:rPr>
                <w:color w:val="000000"/>
                <w:szCs w:val="21"/>
              </w:rPr>
              <w:t>0.419</w:t>
            </w:r>
          </w:p>
        </w:tc>
      </w:tr>
    </w:tbl>
    <w:p w:rsidR="008445E5" w:rsidRDefault="008445E5">
      <w:proofErr w:type="spellStart"/>
      <w:r>
        <w:t>Afreq</w:t>
      </w:r>
      <w:proofErr w:type="spellEnd"/>
      <w:r>
        <w:t xml:space="preserve">, allele frequency; </w:t>
      </w:r>
      <w:proofErr w:type="spellStart"/>
      <w:r w:rsidRPr="00B6688B">
        <w:t>Fam</w:t>
      </w:r>
      <w:proofErr w:type="spellEnd"/>
      <w:r>
        <w:t>, number of informative families; S, test statistics for the observed number of transmitted alleles; E(S), expected value of S under the null hypothesis (i.e., no linkage and no association).</w:t>
      </w:r>
    </w:p>
    <w:p w:rsidR="008445E5" w:rsidRDefault="008445E5" w:rsidP="00107B76">
      <w:pPr>
        <w:widowControl/>
        <w:jc w:val="left"/>
        <w:rPr>
          <w:szCs w:val="21"/>
        </w:rPr>
      </w:pPr>
    </w:p>
    <w:sectPr w:rsidR="008445E5" w:rsidSect="00107B76">
      <w:pgSz w:w="11906" w:h="16838"/>
      <w:pgMar w:top="1440" w:right="1701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58E3" w:rsidRDefault="007358E3">
      <w:r>
        <w:separator/>
      </w:r>
    </w:p>
  </w:endnote>
  <w:endnote w:type="continuationSeparator" w:id="0">
    <w:p w:rsidR="007358E3" w:rsidRDefault="007358E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58E3" w:rsidRDefault="007358E3">
      <w:r>
        <w:separator/>
      </w:r>
    </w:p>
  </w:footnote>
  <w:footnote w:type="continuationSeparator" w:id="0">
    <w:p w:rsidR="007358E3" w:rsidRDefault="007358E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stylePaneFormatFilter w:val="3F01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7256C"/>
    <w:rsid w:val="0001135B"/>
    <w:rsid w:val="00011BB5"/>
    <w:rsid w:val="00014E78"/>
    <w:rsid w:val="00023840"/>
    <w:rsid w:val="00030DEA"/>
    <w:rsid w:val="00031B14"/>
    <w:rsid w:val="000347DC"/>
    <w:rsid w:val="0003558A"/>
    <w:rsid w:val="00042BF2"/>
    <w:rsid w:val="00043660"/>
    <w:rsid w:val="0004546E"/>
    <w:rsid w:val="00054C23"/>
    <w:rsid w:val="00060222"/>
    <w:rsid w:val="00067E9E"/>
    <w:rsid w:val="000717B9"/>
    <w:rsid w:val="00077D93"/>
    <w:rsid w:val="0008228C"/>
    <w:rsid w:val="00083E52"/>
    <w:rsid w:val="00086936"/>
    <w:rsid w:val="000A0568"/>
    <w:rsid w:val="000A6EAF"/>
    <w:rsid w:val="000B252F"/>
    <w:rsid w:val="000E301A"/>
    <w:rsid w:val="000E4BD7"/>
    <w:rsid w:val="000E7C6C"/>
    <w:rsid w:val="00101E5E"/>
    <w:rsid w:val="00107B76"/>
    <w:rsid w:val="0011314E"/>
    <w:rsid w:val="00114181"/>
    <w:rsid w:val="001243AB"/>
    <w:rsid w:val="00130A2E"/>
    <w:rsid w:val="00130E56"/>
    <w:rsid w:val="001465E7"/>
    <w:rsid w:val="00152A47"/>
    <w:rsid w:val="00155C8C"/>
    <w:rsid w:val="0016723B"/>
    <w:rsid w:val="001722A4"/>
    <w:rsid w:val="0017272A"/>
    <w:rsid w:val="0018234A"/>
    <w:rsid w:val="00185C41"/>
    <w:rsid w:val="0018651D"/>
    <w:rsid w:val="00190B21"/>
    <w:rsid w:val="0019517A"/>
    <w:rsid w:val="0019528D"/>
    <w:rsid w:val="00196BFC"/>
    <w:rsid w:val="001A52A1"/>
    <w:rsid w:val="001B1AE0"/>
    <w:rsid w:val="001B46B1"/>
    <w:rsid w:val="001B5711"/>
    <w:rsid w:val="001C0616"/>
    <w:rsid w:val="001C33A4"/>
    <w:rsid w:val="001C3550"/>
    <w:rsid w:val="001C3E97"/>
    <w:rsid w:val="001C64A9"/>
    <w:rsid w:val="001D1E53"/>
    <w:rsid w:val="001D51CA"/>
    <w:rsid w:val="001D54DA"/>
    <w:rsid w:val="001E3807"/>
    <w:rsid w:val="001E5BD3"/>
    <w:rsid w:val="001F207F"/>
    <w:rsid w:val="001F68F7"/>
    <w:rsid w:val="001F71FE"/>
    <w:rsid w:val="00200D37"/>
    <w:rsid w:val="002066AE"/>
    <w:rsid w:val="002068E8"/>
    <w:rsid w:val="002072F4"/>
    <w:rsid w:val="00214CDD"/>
    <w:rsid w:val="00216198"/>
    <w:rsid w:val="00224495"/>
    <w:rsid w:val="00227468"/>
    <w:rsid w:val="00231279"/>
    <w:rsid w:val="00231925"/>
    <w:rsid w:val="002544B6"/>
    <w:rsid w:val="00271335"/>
    <w:rsid w:val="00272040"/>
    <w:rsid w:val="002768D9"/>
    <w:rsid w:val="002811C8"/>
    <w:rsid w:val="00290535"/>
    <w:rsid w:val="0029225A"/>
    <w:rsid w:val="002922BB"/>
    <w:rsid w:val="002A0732"/>
    <w:rsid w:val="002A37BC"/>
    <w:rsid w:val="002B0091"/>
    <w:rsid w:val="002C02E9"/>
    <w:rsid w:val="002E4433"/>
    <w:rsid w:val="002E4A6A"/>
    <w:rsid w:val="002E62AB"/>
    <w:rsid w:val="002E74EE"/>
    <w:rsid w:val="002F648F"/>
    <w:rsid w:val="002F7C8E"/>
    <w:rsid w:val="00302C9A"/>
    <w:rsid w:val="00306E80"/>
    <w:rsid w:val="003140FE"/>
    <w:rsid w:val="00314819"/>
    <w:rsid w:val="00315224"/>
    <w:rsid w:val="003158CF"/>
    <w:rsid w:val="00321D31"/>
    <w:rsid w:val="0034031E"/>
    <w:rsid w:val="00340F62"/>
    <w:rsid w:val="00341095"/>
    <w:rsid w:val="00344554"/>
    <w:rsid w:val="00357826"/>
    <w:rsid w:val="003616E7"/>
    <w:rsid w:val="00367FAD"/>
    <w:rsid w:val="003805CC"/>
    <w:rsid w:val="00380D84"/>
    <w:rsid w:val="00380EEC"/>
    <w:rsid w:val="0038193F"/>
    <w:rsid w:val="00382A5D"/>
    <w:rsid w:val="00382EC4"/>
    <w:rsid w:val="00390EFE"/>
    <w:rsid w:val="003914A8"/>
    <w:rsid w:val="00397A12"/>
    <w:rsid w:val="003A2454"/>
    <w:rsid w:val="003A2E1B"/>
    <w:rsid w:val="003D0402"/>
    <w:rsid w:val="003D5832"/>
    <w:rsid w:val="003D7258"/>
    <w:rsid w:val="003E3D7A"/>
    <w:rsid w:val="003E40DC"/>
    <w:rsid w:val="003E4644"/>
    <w:rsid w:val="003F1292"/>
    <w:rsid w:val="003F7B4D"/>
    <w:rsid w:val="00410578"/>
    <w:rsid w:val="004139C2"/>
    <w:rsid w:val="004232B4"/>
    <w:rsid w:val="00433EDD"/>
    <w:rsid w:val="00433F78"/>
    <w:rsid w:val="0044417C"/>
    <w:rsid w:val="00467520"/>
    <w:rsid w:val="00467854"/>
    <w:rsid w:val="004679AD"/>
    <w:rsid w:val="00474BFC"/>
    <w:rsid w:val="0047759A"/>
    <w:rsid w:val="004946FC"/>
    <w:rsid w:val="004A727A"/>
    <w:rsid w:val="004B0143"/>
    <w:rsid w:val="004B5894"/>
    <w:rsid w:val="004C3A25"/>
    <w:rsid w:val="004C51D9"/>
    <w:rsid w:val="004C51DE"/>
    <w:rsid w:val="004D7D1C"/>
    <w:rsid w:val="004E7298"/>
    <w:rsid w:val="00503C09"/>
    <w:rsid w:val="00507DA4"/>
    <w:rsid w:val="00534C89"/>
    <w:rsid w:val="00537D1E"/>
    <w:rsid w:val="005429E7"/>
    <w:rsid w:val="00550917"/>
    <w:rsid w:val="005520F5"/>
    <w:rsid w:val="00577769"/>
    <w:rsid w:val="00581651"/>
    <w:rsid w:val="005842B2"/>
    <w:rsid w:val="00584B7B"/>
    <w:rsid w:val="0058713A"/>
    <w:rsid w:val="00593BC4"/>
    <w:rsid w:val="005A0BAB"/>
    <w:rsid w:val="005B22E2"/>
    <w:rsid w:val="005B509C"/>
    <w:rsid w:val="005B64CE"/>
    <w:rsid w:val="005C6EF8"/>
    <w:rsid w:val="005C7898"/>
    <w:rsid w:val="005D24BC"/>
    <w:rsid w:val="005E38BE"/>
    <w:rsid w:val="005F5043"/>
    <w:rsid w:val="0060518E"/>
    <w:rsid w:val="00607533"/>
    <w:rsid w:val="006130B6"/>
    <w:rsid w:val="00622202"/>
    <w:rsid w:val="00623A9A"/>
    <w:rsid w:val="00634ECB"/>
    <w:rsid w:val="00645687"/>
    <w:rsid w:val="006479D8"/>
    <w:rsid w:val="0065320C"/>
    <w:rsid w:val="00653ADD"/>
    <w:rsid w:val="006551D4"/>
    <w:rsid w:val="0065783D"/>
    <w:rsid w:val="00662C02"/>
    <w:rsid w:val="00666178"/>
    <w:rsid w:val="00666A7B"/>
    <w:rsid w:val="006745DA"/>
    <w:rsid w:val="00687730"/>
    <w:rsid w:val="00687859"/>
    <w:rsid w:val="006935CB"/>
    <w:rsid w:val="0069537C"/>
    <w:rsid w:val="00696ED9"/>
    <w:rsid w:val="006A0C6F"/>
    <w:rsid w:val="006A36C7"/>
    <w:rsid w:val="006A4FB2"/>
    <w:rsid w:val="006A516A"/>
    <w:rsid w:val="006B0410"/>
    <w:rsid w:val="006B0E92"/>
    <w:rsid w:val="006B3B0A"/>
    <w:rsid w:val="006B6710"/>
    <w:rsid w:val="006C6FFB"/>
    <w:rsid w:val="006D007C"/>
    <w:rsid w:val="006D6519"/>
    <w:rsid w:val="006D6F17"/>
    <w:rsid w:val="006D7CA0"/>
    <w:rsid w:val="006E21CC"/>
    <w:rsid w:val="006E2619"/>
    <w:rsid w:val="006F373B"/>
    <w:rsid w:val="006F46B8"/>
    <w:rsid w:val="00701395"/>
    <w:rsid w:val="00704C58"/>
    <w:rsid w:val="0070530F"/>
    <w:rsid w:val="00706BC2"/>
    <w:rsid w:val="00720CC9"/>
    <w:rsid w:val="0073174D"/>
    <w:rsid w:val="00732E00"/>
    <w:rsid w:val="00733CCC"/>
    <w:rsid w:val="007358E3"/>
    <w:rsid w:val="00744156"/>
    <w:rsid w:val="007516A6"/>
    <w:rsid w:val="00754B2A"/>
    <w:rsid w:val="00757312"/>
    <w:rsid w:val="0076114D"/>
    <w:rsid w:val="007626E3"/>
    <w:rsid w:val="00777B7D"/>
    <w:rsid w:val="0078160F"/>
    <w:rsid w:val="007831B3"/>
    <w:rsid w:val="00796880"/>
    <w:rsid w:val="007A3C46"/>
    <w:rsid w:val="007C1DAC"/>
    <w:rsid w:val="007C276B"/>
    <w:rsid w:val="007D295A"/>
    <w:rsid w:val="007D5938"/>
    <w:rsid w:val="007E50E6"/>
    <w:rsid w:val="00802F41"/>
    <w:rsid w:val="00811384"/>
    <w:rsid w:val="00817017"/>
    <w:rsid w:val="00824B78"/>
    <w:rsid w:val="008311B2"/>
    <w:rsid w:val="0084027E"/>
    <w:rsid w:val="00841CC8"/>
    <w:rsid w:val="008445E5"/>
    <w:rsid w:val="008549F6"/>
    <w:rsid w:val="008565C5"/>
    <w:rsid w:val="00856831"/>
    <w:rsid w:val="00857AED"/>
    <w:rsid w:val="00860988"/>
    <w:rsid w:val="00876499"/>
    <w:rsid w:val="00877A05"/>
    <w:rsid w:val="0088347E"/>
    <w:rsid w:val="00887959"/>
    <w:rsid w:val="008969AD"/>
    <w:rsid w:val="008A6AAB"/>
    <w:rsid w:val="008A6FA0"/>
    <w:rsid w:val="008B0BB2"/>
    <w:rsid w:val="008B0C95"/>
    <w:rsid w:val="008B4575"/>
    <w:rsid w:val="008C2B38"/>
    <w:rsid w:val="008C7635"/>
    <w:rsid w:val="008E0700"/>
    <w:rsid w:val="008E2452"/>
    <w:rsid w:val="008F59D6"/>
    <w:rsid w:val="00902626"/>
    <w:rsid w:val="009040FF"/>
    <w:rsid w:val="0092076E"/>
    <w:rsid w:val="009251D0"/>
    <w:rsid w:val="00927241"/>
    <w:rsid w:val="00930B1F"/>
    <w:rsid w:val="009378FA"/>
    <w:rsid w:val="00941A6A"/>
    <w:rsid w:val="00941C6A"/>
    <w:rsid w:val="009508B8"/>
    <w:rsid w:val="00972D5F"/>
    <w:rsid w:val="0097472B"/>
    <w:rsid w:val="009815E7"/>
    <w:rsid w:val="0098219C"/>
    <w:rsid w:val="00990B9E"/>
    <w:rsid w:val="00992D64"/>
    <w:rsid w:val="00996898"/>
    <w:rsid w:val="009A7417"/>
    <w:rsid w:val="009E0729"/>
    <w:rsid w:val="009E5AB2"/>
    <w:rsid w:val="009E6985"/>
    <w:rsid w:val="009F4788"/>
    <w:rsid w:val="00A0330C"/>
    <w:rsid w:val="00A25E35"/>
    <w:rsid w:val="00A34F1D"/>
    <w:rsid w:val="00A3531C"/>
    <w:rsid w:val="00A43386"/>
    <w:rsid w:val="00A46610"/>
    <w:rsid w:val="00A55C2D"/>
    <w:rsid w:val="00A62713"/>
    <w:rsid w:val="00A656B4"/>
    <w:rsid w:val="00A730CB"/>
    <w:rsid w:val="00A816A7"/>
    <w:rsid w:val="00A84AF8"/>
    <w:rsid w:val="00A8755B"/>
    <w:rsid w:val="00AA6157"/>
    <w:rsid w:val="00AA659E"/>
    <w:rsid w:val="00AA6B02"/>
    <w:rsid w:val="00AB2029"/>
    <w:rsid w:val="00AB4470"/>
    <w:rsid w:val="00AC1DEA"/>
    <w:rsid w:val="00AE2F5F"/>
    <w:rsid w:val="00AE5D51"/>
    <w:rsid w:val="00AF068E"/>
    <w:rsid w:val="00AF0864"/>
    <w:rsid w:val="00B04FA8"/>
    <w:rsid w:val="00B10B57"/>
    <w:rsid w:val="00B12260"/>
    <w:rsid w:val="00B1562C"/>
    <w:rsid w:val="00B3099B"/>
    <w:rsid w:val="00B47BBF"/>
    <w:rsid w:val="00B5239A"/>
    <w:rsid w:val="00B62643"/>
    <w:rsid w:val="00B6688B"/>
    <w:rsid w:val="00B772F8"/>
    <w:rsid w:val="00B83634"/>
    <w:rsid w:val="00B86953"/>
    <w:rsid w:val="00B90A0B"/>
    <w:rsid w:val="00B97765"/>
    <w:rsid w:val="00BA378C"/>
    <w:rsid w:val="00BA74A3"/>
    <w:rsid w:val="00BC4906"/>
    <w:rsid w:val="00BC5D94"/>
    <w:rsid w:val="00BD0815"/>
    <w:rsid w:val="00BD18DE"/>
    <w:rsid w:val="00BD409F"/>
    <w:rsid w:val="00BD48B1"/>
    <w:rsid w:val="00BE0AFB"/>
    <w:rsid w:val="00BE45EF"/>
    <w:rsid w:val="00BE7852"/>
    <w:rsid w:val="00C01006"/>
    <w:rsid w:val="00C031BE"/>
    <w:rsid w:val="00C11010"/>
    <w:rsid w:val="00C13D6D"/>
    <w:rsid w:val="00C23AAE"/>
    <w:rsid w:val="00C32ADC"/>
    <w:rsid w:val="00C34C5E"/>
    <w:rsid w:val="00C42E2F"/>
    <w:rsid w:val="00C50BCE"/>
    <w:rsid w:val="00C515F9"/>
    <w:rsid w:val="00C51A6E"/>
    <w:rsid w:val="00C538BA"/>
    <w:rsid w:val="00C60171"/>
    <w:rsid w:val="00C6337A"/>
    <w:rsid w:val="00C6338E"/>
    <w:rsid w:val="00C8358D"/>
    <w:rsid w:val="00C83C36"/>
    <w:rsid w:val="00C904BD"/>
    <w:rsid w:val="00C91A0B"/>
    <w:rsid w:val="00CA22AD"/>
    <w:rsid w:val="00CA51AF"/>
    <w:rsid w:val="00CB45CC"/>
    <w:rsid w:val="00CB5677"/>
    <w:rsid w:val="00CC2DE2"/>
    <w:rsid w:val="00CC64BB"/>
    <w:rsid w:val="00CD7FEB"/>
    <w:rsid w:val="00CE2146"/>
    <w:rsid w:val="00CE4913"/>
    <w:rsid w:val="00CF6635"/>
    <w:rsid w:val="00D04A2D"/>
    <w:rsid w:val="00D07D0D"/>
    <w:rsid w:val="00D1137C"/>
    <w:rsid w:val="00D12E02"/>
    <w:rsid w:val="00D2396F"/>
    <w:rsid w:val="00D24C12"/>
    <w:rsid w:val="00D33425"/>
    <w:rsid w:val="00D41214"/>
    <w:rsid w:val="00D44529"/>
    <w:rsid w:val="00D4542E"/>
    <w:rsid w:val="00D55415"/>
    <w:rsid w:val="00D60071"/>
    <w:rsid w:val="00D651EA"/>
    <w:rsid w:val="00D65E0C"/>
    <w:rsid w:val="00D66965"/>
    <w:rsid w:val="00D66E16"/>
    <w:rsid w:val="00D7256C"/>
    <w:rsid w:val="00D72DE2"/>
    <w:rsid w:val="00D80102"/>
    <w:rsid w:val="00D9019F"/>
    <w:rsid w:val="00D94EDB"/>
    <w:rsid w:val="00D9677F"/>
    <w:rsid w:val="00D9706B"/>
    <w:rsid w:val="00DA0C52"/>
    <w:rsid w:val="00DB34D1"/>
    <w:rsid w:val="00DC5058"/>
    <w:rsid w:val="00DC68E2"/>
    <w:rsid w:val="00DD0B81"/>
    <w:rsid w:val="00DD131A"/>
    <w:rsid w:val="00DD38FB"/>
    <w:rsid w:val="00DD4A4B"/>
    <w:rsid w:val="00DE0EA1"/>
    <w:rsid w:val="00E059B3"/>
    <w:rsid w:val="00E11444"/>
    <w:rsid w:val="00E14E66"/>
    <w:rsid w:val="00E24016"/>
    <w:rsid w:val="00E27991"/>
    <w:rsid w:val="00E334BF"/>
    <w:rsid w:val="00E3558C"/>
    <w:rsid w:val="00E41F6D"/>
    <w:rsid w:val="00E50127"/>
    <w:rsid w:val="00E53004"/>
    <w:rsid w:val="00E566EE"/>
    <w:rsid w:val="00E6290E"/>
    <w:rsid w:val="00E639E2"/>
    <w:rsid w:val="00E65DAE"/>
    <w:rsid w:val="00E74CB4"/>
    <w:rsid w:val="00E83DB0"/>
    <w:rsid w:val="00E840AB"/>
    <w:rsid w:val="00E853D9"/>
    <w:rsid w:val="00E93D49"/>
    <w:rsid w:val="00E93E5E"/>
    <w:rsid w:val="00E96E59"/>
    <w:rsid w:val="00EA6351"/>
    <w:rsid w:val="00EA6DF5"/>
    <w:rsid w:val="00EA70DF"/>
    <w:rsid w:val="00EB477D"/>
    <w:rsid w:val="00EB6500"/>
    <w:rsid w:val="00EC54A2"/>
    <w:rsid w:val="00ED00B5"/>
    <w:rsid w:val="00ED1487"/>
    <w:rsid w:val="00ED36F7"/>
    <w:rsid w:val="00EE51E1"/>
    <w:rsid w:val="00EE6CDE"/>
    <w:rsid w:val="00EE6D57"/>
    <w:rsid w:val="00EE7599"/>
    <w:rsid w:val="00EF3004"/>
    <w:rsid w:val="00EF34F2"/>
    <w:rsid w:val="00F00DAA"/>
    <w:rsid w:val="00F030AF"/>
    <w:rsid w:val="00F069F9"/>
    <w:rsid w:val="00F07614"/>
    <w:rsid w:val="00F13DD1"/>
    <w:rsid w:val="00F15388"/>
    <w:rsid w:val="00F211D1"/>
    <w:rsid w:val="00F2181C"/>
    <w:rsid w:val="00F228ED"/>
    <w:rsid w:val="00F262AC"/>
    <w:rsid w:val="00F3331E"/>
    <w:rsid w:val="00F36260"/>
    <w:rsid w:val="00F44DF5"/>
    <w:rsid w:val="00F46A05"/>
    <w:rsid w:val="00F60B53"/>
    <w:rsid w:val="00F665CD"/>
    <w:rsid w:val="00F857A6"/>
    <w:rsid w:val="00F87667"/>
    <w:rsid w:val="00F942FB"/>
    <w:rsid w:val="00FA2B89"/>
    <w:rsid w:val="00FA4FFA"/>
    <w:rsid w:val="00FC1E79"/>
    <w:rsid w:val="00FC2804"/>
    <w:rsid w:val="00FD66FC"/>
    <w:rsid w:val="00FF31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1E79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link w:val="1Char"/>
    <w:uiPriority w:val="99"/>
    <w:qFormat/>
    <w:rsid w:val="002E4A6A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9"/>
    <w:locked/>
    <w:rsid w:val="00AF068E"/>
    <w:rPr>
      <w:rFonts w:cs="Times New Roman"/>
      <w:b/>
      <w:bCs/>
      <w:kern w:val="44"/>
      <w:sz w:val="44"/>
      <w:szCs w:val="44"/>
    </w:rPr>
  </w:style>
  <w:style w:type="paragraph" w:styleId="a3">
    <w:name w:val="header"/>
    <w:basedOn w:val="a"/>
    <w:link w:val="Char"/>
    <w:uiPriority w:val="99"/>
    <w:rsid w:val="00D725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locked/>
    <w:rsid w:val="00AF068E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D725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AF068E"/>
    <w:rPr>
      <w:rFonts w:cs="Times New Roman"/>
      <w:sz w:val="18"/>
      <w:szCs w:val="18"/>
    </w:rPr>
  </w:style>
  <w:style w:type="paragraph" w:styleId="a5">
    <w:name w:val="List Paragraph"/>
    <w:basedOn w:val="a"/>
    <w:uiPriority w:val="99"/>
    <w:qFormat/>
    <w:rsid w:val="006B3B0A"/>
    <w:pPr>
      <w:ind w:firstLineChars="200" w:firstLine="420"/>
    </w:pPr>
  </w:style>
  <w:style w:type="table" w:styleId="a6">
    <w:name w:val="Table Grid"/>
    <w:basedOn w:val="a1"/>
    <w:uiPriority w:val="99"/>
    <w:rsid w:val="00EF34F2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n">
    <w:name w:val="gn"/>
    <w:basedOn w:val="a0"/>
    <w:uiPriority w:val="99"/>
    <w:rsid w:val="002E4A6A"/>
    <w:rPr>
      <w:rFonts w:cs="Times New Roman"/>
    </w:rPr>
  </w:style>
  <w:style w:type="character" w:customStyle="1" w:styleId="apple-converted-space">
    <w:name w:val="apple-converted-space"/>
    <w:basedOn w:val="a0"/>
    <w:uiPriority w:val="99"/>
    <w:rsid w:val="002E4A6A"/>
    <w:rPr>
      <w:rFonts w:cs="Times New Roman"/>
    </w:rPr>
  </w:style>
  <w:style w:type="character" w:styleId="a7">
    <w:name w:val="Emphasis"/>
    <w:basedOn w:val="a0"/>
    <w:uiPriority w:val="99"/>
    <w:qFormat/>
    <w:rsid w:val="002E4A6A"/>
    <w:rPr>
      <w:rFonts w:cs="Times New Roman"/>
      <w:i/>
      <w:iCs/>
    </w:rPr>
  </w:style>
  <w:style w:type="table" w:styleId="10">
    <w:name w:val="Table Simple 1"/>
    <w:basedOn w:val="a1"/>
    <w:uiPriority w:val="99"/>
    <w:rsid w:val="001B46B1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a8">
    <w:name w:val="Table Elegant"/>
    <w:basedOn w:val="a1"/>
    <w:uiPriority w:val="99"/>
    <w:rsid w:val="00FA2B89"/>
    <w:pPr>
      <w:widowControl w:val="0"/>
      <w:jc w:val="both"/>
    </w:p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a9">
    <w:name w:val="annotation reference"/>
    <w:basedOn w:val="a0"/>
    <w:uiPriority w:val="99"/>
    <w:rsid w:val="004679AD"/>
    <w:rPr>
      <w:rFonts w:cs="Times New Roman"/>
      <w:sz w:val="21"/>
      <w:szCs w:val="21"/>
    </w:rPr>
  </w:style>
  <w:style w:type="paragraph" w:styleId="aa">
    <w:name w:val="annotation text"/>
    <w:basedOn w:val="a"/>
    <w:link w:val="Char1"/>
    <w:uiPriority w:val="99"/>
    <w:rsid w:val="004679AD"/>
    <w:pPr>
      <w:jc w:val="left"/>
    </w:pPr>
  </w:style>
  <w:style w:type="character" w:customStyle="1" w:styleId="Char1">
    <w:name w:val="批注文字 Char"/>
    <w:basedOn w:val="a0"/>
    <w:link w:val="aa"/>
    <w:uiPriority w:val="99"/>
    <w:locked/>
    <w:rsid w:val="004679AD"/>
    <w:rPr>
      <w:rFonts w:cs="Times New Roman"/>
      <w:kern w:val="2"/>
      <w:sz w:val="24"/>
      <w:szCs w:val="24"/>
    </w:rPr>
  </w:style>
  <w:style w:type="paragraph" w:styleId="ab">
    <w:name w:val="annotation subject"/>
    <w:basedOn w:val="aa"/>
    <w:next w:val="aa"/>
    <w:link w:val="Char2"/>
    <w:uiPriority w:val="99"/>
    <w:rsid w:val="004679AD"/>
    <w:rPr>
      <w:b/>
      <w:bCs/>
    </w:rPr>
  </w:style>
  <w:style w:type="character" w:customStyle="1" w:styleId="Char2">
    <w:name w:val="批注主题 Char"/>
    <w:basedOn w:val="Char1"/>
    <w:link w:val="ab"/>
    <w:uiPriority w:val="99"/>
    <w:locked/>
    <w:rsid w:val="004679AD"/>
    <w:rPr>
      <w:b/>
      <w:bCs/>
    </w:rPr>
  </w:style>
  <w:style w:type="paragraph" w:styleId="ac">
    <w:name w:val="Balloon Text"/>
    <w:basedOn w:val="a"/>
    <w:link w:val="Char3"/>
    <w:uiPriority w:val="99"/>
    <w:rsid w:val="004679AD"/>
    <w:rPr>
      <w:sz w:val="18"/>
      <w:szCs w:val="18"/>
    </w:rPr>
  </w:style>
  <w:style w:type="character" w:customStyle="1" w:styleId="Char3">
    <w:name w:val="批注框文本 Char"/>
    <w:basedOn w:val="a0"/>
    <w:link w:val="ac"/>
    <w:uiPriority w:val="99"/>
    <w:locked/>
    <w:rsid w:val="004679AD"/>
    <w:rPr>
      <w:rFonts w:cs="Times New Roman"/>
      <w:kern w:val="2"/>
      <w:sz w:val="18"/>
      <w:szCs w:val="18"/>
    </w:rPr>
  </w:style>
  <w:style w:type="character" w:styleId="ad">
    <w:name w:val="Hyperlink"/>
    <w:basedOn w:val="a0"/>
    <w:uiPriority w:val="99"/>
    <w:rsid w:val="006745DA"/>
    <w:rPr>
      <w:rFonts w:cs="Times New Roman"/>
      <w:color w:val="0000FF"/>
      <w:u w:val="single"/>
    </w:rPr>
  </w:style>
  <w:style w:type="character" w:customStyle="1" w:styleId="interref">
    <w:name w:val="interref"/>
    <w:basedOn w:val="a0"/>
    <w:uiPriority w:val="99"/>
    <w:rsid w:val="006745DA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4427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7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7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7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7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7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7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80</TotalTime>
  <Pages>1</Pages>
  <Words>237</Words>
  <Characters>1352</Characters>
  <Application>Microsoft Office Word</Application>
  <DocSecurity>0</DocSecurity>
  <Lines>11</Lines>
  <Paragraphs>3</Paragraphs>
  <ScaleCrop>false</ScaleCrop>
  <Company>信念技术论坛</Company>
  <LinksUpToDate>false</LinksUpToDate>
  <CharactersWithSpaces>15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12</cp:revision>
  <dcterms:created xsi:type="dcterms:W3CDTF">2015-02-02T06:54:00Z</dcterms:created>
  <dcterms:modified xsi:type="dcterms:W3CDTF">2015-11-01T17:18:00Z</dcterms:modified>
</cp:coreProperties>
</file>